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B89FE" w14:textId="55631BDC" w:rsidR="00130D43" w:rsidRPr="00F03AAE" w:rsidRDefault="00796192" w:rsidP="00F03AAE">
      <w:pPr>
        <w:spacing w:after="120" w:line="240" w:lineRule="auto"/>
        <w:rPr>
          <w:sz w:val="20"/>
          <w:szCs w:val="20"/>
        </w:rPr>
      </w:pPr>
      <w:r w:rsidRPr="00BA50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Online Resource </w:t>
      </w:r>
      <w:r w:rsidR="00BA50A0" w:rsidRPr="00BA50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2</w:t>
      </w:r>
      <w:r w:rsidRPr="00F03AA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30D43" w:rsidRPr="00F03A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30D43" w:rsidRPr="00F03AAE">
        <w:rPr>
          <w:sz w:val="20"/>
          <w:szCs w:val="20"/>
        </w:rPr>
        <w:t>Pairwise</w:t>
      </w:r>
      <w:r w:rsidR="00130D43" w:rsidRPr="00F03AAE">
        <w:rPr>
          <w:iCs/>
          <w:sz w:val="20"/>
          <w:szCs w:val="20"/>
        </w:rPr>
        <w:t xml:space="preserve"> genetic distance matrix of the 28S regions of sequences used in this study, </w:t>
      </w:r>
      <w:r w:rsidR="00130D43" w:rsidRPr="00F03AAE">
        <w:rPr>
          <w:sz w:val="20"/>
          <w:szCs w:val="20"/>
        </w:rPr>
        <w:t xml:space="preserve">shown as </w:t>
      </w:r>
      <w:r w:rsidR="00130D43" w:rsidRPr="00F03AAE">
        <w:rPr>
          <w:rFonts w:hint="eastAsia"/>
          <w:sz w:val="20"/>
          <w:szCs w:val="20"/>
        </w:rPr>
        <w:t>K2P</w:t>
      </w:r>
      <w:r w:rsidR="00130D43" w:rsidRPr="00F03AAE">
        <w:rPr>
          <w:sz w:val="20"/>
          <w:szCs w:val="20"/>
        </w:rPr>
        <w:t xml:space="preserve"> genetic distance (above the diagonal) and number of differences (below the diagonal). Indels were deleted from analysis. Please refer to Table 1</w:t>
      </w:r>
      <w:r w:rsidR="00F03AAE" w:rsidRPr="00F03AAE">
        <w:rPr>
          <w:sz w:val="20"/>
          <w:szCs w:val="20"/>
        </w:rPr>
        <w:t xml:space="preserve"> in the Manuscript</w:t>
      </w:r>
      <w:r w:rsidR="00130D43" w:rsidRPr="00F03AAE">
        <w:rPr>
          <w:sz w:val="20"/>
          <w:szCs w:val="20"/>
        </w:rPr>
        <w:t xml:space="preserve"> for the ID of the sequences. </w:t>
      </w:r>
    </w:p>
    <w:tbl>
      <w:tblPr>
        <w:tblW w:w="140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"/>
        <w:gridCol w:w="366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529"/>
        <w:gridCol w:w="475"/>
        <w:gridCol w:w="475"/>
        <w:gridCol w:w="490"/>
        <w:gridCol w:w="475"/>
        <w:gridCol w:w="475"/>
        <w:gridCol w:w="490"/>
        <w:gridCol w:w="475"/>
        <w:gridCol w:w="475"/>
        <w:gridCol w:w="475"/>
        <w:gridCol w:w="475"/>
        <w:gridCol w:w="525"/>
      </w:tblGrid>
      <w:tr w:rsidR="00635FC1" w:rsidRPr="00F131C9" w14:paraId="03A02AA1" w14:textId="77777777" w:rsidTr="00127F9E">
        <w:trPr>
          <w:trHeight w:val="300"/>
        </w:trPr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A8EA" w14:textId="77777777" w:rsidR="00DF1041" w:rsidRPr="00DF1041" w:rsidRDefault="00DF1041" w:rsidP="00DF1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E7F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734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741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47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E45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3E7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390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1E5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6E3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EF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770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089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091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330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BF6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869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52B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77C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72C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BDD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C05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C45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2B6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05C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8AB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9B9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C4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F1F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6B4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</w:tr>
      <w:tr w:rsidR="00635FC1" w:rsidRPr="00F131C9" w14:paraId="7042246F" w14:textId="77777777" w:rsidTr="00127F9E">
        <w:trPr>
          <w:trHeight w:val="300"/>
        </w:trPr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14B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989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1EA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4DF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511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D4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1AB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B7F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BA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223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D90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3EA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4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8DB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4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B74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57C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A62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4AD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036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3BB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FAD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647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4EC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925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0B1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9E9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28B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B1F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188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59F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784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07%</w:t>
            </w:r>
          </w:p>
        </w:tc>
      </w:tr>
      <w:tr w:rsidR="00635FC1" w:rsidRPr="00F131C9" w14:paraId="5F7B57F4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47CB9D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2FF1A51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579AE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FDF770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E6F85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9D26B3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868D52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8C5484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371A36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997872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29CFD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176D0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DBEA48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BB642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FD14B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8116CD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88D68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9A1CB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64D142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0B6E3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F8F2CF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2BCA71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621EE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14760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A4279C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3471E7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A696EA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9C72DA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92F147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E3201C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0%</w:t>
            </w:r>
          </w:p>
        </w:tc>
      </w:tr>
      <w:tr w:rsidR="00635FC1" w:rsidRPr="00F131C9" w14:paraId="2678CE8B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9EA270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46E8D76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D9CF87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F4C9D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F02A6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E9871F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958C69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DC7F2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AB9F7F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B6B7F3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FB9CB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B82CD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49D007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2765D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07BB59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F12CD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351A0D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D948AE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6A0E91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61A6A1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E65260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9700E4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E023F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3D1803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730BFF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41DFA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2D802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29A2F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18ACE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AED04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0%</w:t>
            </w:r>
          </w:p>
        </w:tc>
      </w:tr>
      <w:tr w:rsidR="00635FC1" w:rsidRPr="00F131C9" w14:paraId="555790D1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03987E6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0C36932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B7450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5E0414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7347CC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3A2FB0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E84887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D73358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7D9A47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387E91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006BCA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D7F1DB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0A3DC4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946981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456D5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6808B4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C6C197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A1A52B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EE4C1F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8F258D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446A20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4C26DF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014F8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754F41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124EE7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0DD62D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8248AB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EAA7C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13395E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0B58B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87%</w:t>
            </w:r>
          </w:p>
        </w:tc>
      </w:tr>
      <w:tr w:rsidR="00635FC1" w:rsidRPr="00F131C9" w14:paraId="244FB4D4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B5B7E9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2013AB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96609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D04BAF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85EA2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74B23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E5858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3F6F1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094CAC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733E17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C5DCD1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9238B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597596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A4E1E8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F63E3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EBEAD8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133E0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3F584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62B5FE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90C251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1F8F32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695C1D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A3938C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045146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52D480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5320C3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C0C611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1F697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C1A827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0CC0D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0%</w:t>
            </w:r>
          </w:p>
        </w:tc>
      </w:tr>
      <w:tr w:rsidR="00635FC1" w:rsidRPr="00F131C9" w14:paraId="0347FE61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20D8FAF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3F218AC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D70B4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8D97C9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8D6AB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44FC9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79A6F6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AB1117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5F7176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48E3B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53D60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14633B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39D7D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F1ABC3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FB31A5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055FD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3A300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550E7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BD8FE2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9B333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308103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76386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01B23D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3A33F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FE93EB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216AE6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2D24F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DF0147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E4EDA7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1F3BD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87%</w:t>
            </w:r>
          </w:p>
        </w:tc>
      </w:tr>
      <w:tr w:rsidR="00635FC1" w:rsidRPr="00F131C9" w14:paraId="2BDA6CFB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BF67D1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3A29F8D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73C8E3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9280D8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09C979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2704CA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388EF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9D232D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FF60F8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DBF175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6F0631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F1733F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30675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F83BD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51C37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679551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7C29CB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01E86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43D707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0F5B4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C2E279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1B1691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E18F7F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EED6E2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5A7F3E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745036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D9FF3B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54710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817F1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8F6B71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0%</w:t>
            </w:r>
          </w:p>
        </w:tc>
      </w:tr>
      <w:tr w:rsidR="00635FC1" w:rsidRPr="00F131C9" w14:paraId="00B3F09F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593B69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3ED1B8A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EA5657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A33343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966161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C6A458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3FAF9D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E5012E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0F2520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40D6A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177291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370691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7C7C5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BBA99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E64F8D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AB2FC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C55308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32695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8008D2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338A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C49A47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03820B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4B9CA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3C6089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F4452B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B26D40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BA119A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E6251A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CE3EED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7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4E0F7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0%</w:t>
            </w:r>
          </w:p>
        </w:tc>
      </w:tr>
      <w:tr w:rsidR="00635FC1" w:rsidRPr="00F131C9" w14:paraId="234239C0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222B39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584F972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0673BA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36759F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F347B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12869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FC2DFF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170A0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8E7AB3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9F670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040EE9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60D9EF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3979B6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32ABF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FD11B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9E005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77FAF1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86C187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5F429D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2F4BF1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53CDD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40C8DF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AE326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D0DA8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85B8A7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ADAC30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78C34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E9400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34B464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9D31E6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7EF08C6C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EAE368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3C6F4A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485944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96393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1EC40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8525B5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85FD0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149D8A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9086A7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2E8FFC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FA8E66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D9B11D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07856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8965BC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4C799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FE1D05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02EA8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BEB409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B199FA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10E5F0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F603A2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9A4B7B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2A0D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5C7AC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5DEC3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FA956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142E54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63234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C4DE52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35D577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50B5EC22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D480D8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003C15D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1DAC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77043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5EA0BF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ED92BD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C72AFC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6CEC16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DF8C2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0F886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1F1D7E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F3863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70BDA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22889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824926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E11D68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D5FFA1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609562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F3A4F2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FAC40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140653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E76D87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05A90D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73528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C312D3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5A0F6C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B2892B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91C04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889AA3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551FE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12%</w:t>
            </w:r>
          </w:p>
        </w:tc>
      </w:tr>
      <w:tr w:rsidR="00635FC1" w:rsidRPr="00F131C9" w14:paraId="0AE5333C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E30C0E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5F65FF2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6F9E70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203D4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BDA8DF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A848AF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D481A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7E75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66312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1D1297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0302B7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3007CD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C1898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FC54D2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2E37A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B19AAA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2B4B04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8DC0F1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D3C3AD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A9B47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B7C8D0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43AF29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78D19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0E30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D5C0F4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C2450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DFB0A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89DC7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DDB0E6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7C565F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12%</w:t>
            </w:r>
          </w:p>
        </w:tc>
      </w:tr>
      <w:tr w:rsidR="00635FC1" w:rsidRPr="00F131C9" w14:paraId="0BF75F2A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5EB465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7DF70E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9FF2D4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D78EB2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E2731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66021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86BD45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BD3A1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5693D5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163486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DCDBA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E264E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7462C0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145CF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3F47C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8B13AD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22A2D2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712369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0C4EC0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A0036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AFD3C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A5D0E3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EF7AE1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EDEC58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34DB59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73B8BD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2707CD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73083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8102A5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F34E9B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0CBAC8D3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2C0A728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27D8553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14A3DA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82D0B1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310154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B0D120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F7A144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967B67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CEC2B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1028F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C0060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8A8C1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F2E339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7EEA4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1EE49E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D96383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6F8C97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155A8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E297C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95B2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1DCFBC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5B41E0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9F1658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CD114E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C1CD85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9A427F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9E2EE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7B588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FED98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DEBDE4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188754BF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4B6EC5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2895AD7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12C320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78900A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DEBD28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AF84B2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68D7C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B2B1D1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00740B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149712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98707D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4483B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B7D0D2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76F0BB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21C7F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D024AE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C00E59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97407D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35D182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57526C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5C7AA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8D9350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FD40C6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4ECDAD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D93EA2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8BC79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374E6B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6C4B64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392996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A14518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304BF833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ACAF48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7713FAB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87361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233264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F50AA1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9B147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C6C213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B42557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D5184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C10830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7E8DD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21427B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44F45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5FA64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A7A830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90174D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7EC391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57112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339F14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0EA81D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840CC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7EA983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DDD535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D1F0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70F4F3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15F0F7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6E0B57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59FB9C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A5FB2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9A1D3E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6FA4B8E2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D7D92D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05774BE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CA791E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394C1C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CDAC2F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F7739A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BEAA78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2A08A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9A353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F7B32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A0BFE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EEC78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68576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ED3B4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088D4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20BF5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D58A79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D22674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BE01E2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F27DF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4D7297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D5FD2F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02D21C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E7687A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43F8EE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55AF1D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CFC937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B2AF5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1FEB99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423774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4B399414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1D55B63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7C3CC04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1A99BF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2D13ED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650F2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0342D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279BE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95B5E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471355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18283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7CAB49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68002E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7FCAC0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60DE1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634E5C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65F0F4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7DAF64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62704E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1F4804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BE982E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84F955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021C22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2293A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86878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30AA33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24F01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61A89A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1F9E7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F0F0A0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F01983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1DBB6DC6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7AF2A72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4A03152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34F436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DA604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EAD2A5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3E00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9AB85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F9F89B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673520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11FA07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55B52E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88AD8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575072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A136F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4C697F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1C0D0D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18E0D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E75461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40E682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7BE4F7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AFAB9D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FB8E08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28B3A8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251BEA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50D37D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723D4A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A2B2B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0AEBCF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95440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B60702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7020DBEE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A6F041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4FFCEB4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DAE57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CA2354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5E2312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18512B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92AE27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D4005F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30C64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633F9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2FF025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08E9C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FCE63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D186F9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7D189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32550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7D75A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D16E9C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313189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EA218A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B990F1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9E5D82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1A30DD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757B71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B18DFF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54566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283814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A02CAF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832627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FF75FB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3FBC8D41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7A2267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62AB219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35513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7961E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ADBA3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CCE1EB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7CE53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472325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C0218C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77CACB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FA7A9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83EB13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821CFE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31452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136D58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FA9F57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63A4E6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5DFFCB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CEF1D8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4D639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FF383A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C0DB28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867BE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4BE96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9457C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B570B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0B2F75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C6FDD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906423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027BE4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0861FC45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F83C51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3D2BD77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5F5FC9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8E74F0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CD0495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D99669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1028C1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9C5669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FE4C1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BA952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2F7ED5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5971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6EE8A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FDF8D0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E32414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FE09E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CE614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766E0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668EE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299F3D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72B418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17E0FD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329AA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64A41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BF78D2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EFBF3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870F3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25FD5A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1950AC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DCACE8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5%</w:t>
            </w:r>
          </w:p>
        </w:tc>
      </w:tr>
      <w:tr w:rsidR="00635FC1" w:rsidRPr="00F131C9" w14:paraId="09B3DCCA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21793C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4D8CC8F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06110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CC92CD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C9028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672BC2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A8E61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C906DA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CB835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979D11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57DD7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2D6E95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9C30F7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B35260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014E5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279F8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201BD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3D8F57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54E122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F1B2AE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4A87F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64EB53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8BF34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8019A6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08D3B8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32A4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2D2553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1B7E8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BD2350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A48E63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1B4565BD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429F5F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68CD001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B89F8A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716022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5C7A7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0D1FB5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A444F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2F5D9F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B8DC9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AF23A6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B692A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25BF0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F1D602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FDB8D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4A9DF2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3E3F34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AF9BA1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96524D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439BE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BFFB0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40E11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ACD287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96D6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49F2C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985CFF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D892D3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298B76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7C0C02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897D0C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3309EB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0DED4398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505CD14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13D5BE4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9F08A3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F27E0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DA830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9E26AC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E26509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EEDBE7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1AFC0E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E874AA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748F85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6BD02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41CA0D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530E9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631FA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FC1317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94659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0B5D1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FFF8E3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FF3FF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04620A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D5E8CE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F50D15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A7BB27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67AAAD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F7EC1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2A0CB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C36D62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C31BF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E14C59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5CBC535F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246DCD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5393B8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5093D5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E83124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6178F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76BBFD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ABF9B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F97D46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EBCFF2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394BBA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EEE82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74C0F4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BF225B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39E26B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40F62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83019B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8589D9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AA25E3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205D60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EF8C4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4E638B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5F19CC8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C7EB9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FA5376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04B2B8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ED1D45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2CB5EC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FFBDF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27F6F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3A1EC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6300989A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3FD746A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40BDE75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6074F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F74978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E4ECE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76241B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F80392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51EBE4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77598F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579C4A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B79DF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7B8C9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7CD5C7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C61126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30AE24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97FC8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8C0E55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2A5FC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3A9C2E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A67E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83F38D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C73F10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6F1CB5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511CA5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68CB61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F3155B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B1EF0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F2C879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A5A525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%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616C7E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F131C9" w14:paraId="30BD27A6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28EB2D2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612F150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64625F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2BB46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3B478F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D9128E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DB980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763805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F40180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8E6666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9F3A7E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37C457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182DC3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4659C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9F0266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CFE0CD7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93F82A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4830AE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245B3B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70BE94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F01A11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0C8E983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5728F8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6F84F0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EFCD9D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53D270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6100E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11438E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FD7770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7FEB04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92%</w:t>
            </w:r>
          </w:p>
        </w:tc>
      </w:tr>
      <w:tr w:rsidR="00635FC1" w:rsidRPr="00DF1041" w14:paraId="0DD82FEA" w14:textId="77777777" w:rsidTr="00127F9E">
        <w:trPr>
          <w:trHeight w:val="300"/>
        </w:trPr>
        <w:tc>
          <w:tcPr>
            <w:tcW w:w="320" w:type="dxa"/>
            <w:shd w:val="clear" w:color="auto" w:fill="auto"/>
            <w:noWrap/>
            <w:vAlign w:val="bottom"/>
            <w:hideMark/>
          </w:tcPr>
          <w:p w14:paraId="63A6EA5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366" w:type="dxa"/>
            <w:shd w:val="clear" w:color="auto" w:fill="auto"/>
            <w:noWrap/>
            <w:vAlign w:val="bottom"/>
            <w:hideMark/>
          </w:tcPr>
          <w:p w14:paraId="1577E53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3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3A0526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853B51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41515E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DB4CC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61E438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2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211002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13F08B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1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A3F4C8D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68637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4BB8B9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9E6F9C5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7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D08D33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69B6D86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3C57C48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A3D9E6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8F219B3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AD0CAC9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70043EF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3AE32B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E29BD1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24703DA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96B918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EBB690C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6B9CC40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0DD7364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AA08962" w14:textId="77777777" w:rsidR="00DF1041" w:rsidRPr="00F131C9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BC36E70" w14:textId="77777777" w:rsidR="00DF1041" w:rsidRPr="00DF1041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F131C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3707F81" w14:textId="77777777" w:rsidR="00DF1041" w:rsidRPr="00DF1041" w:rsidRDefault="00DF1041" w:rsidP="00DF1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14:paraId="5916D6AA" w14:textId="5C360D40" w:rsidR="00DF1041" w:rsidRPr="00DF1041" w:rsidRDefault="00DF1041" w:rsidP="00F03AAE">
      <w:pPr>
        <w:rPr>
          <w:rFonts w:ascii="Times New Roman" w:hAnsi="Times New Roman" w:cs="Times New Roman"/>
        </w:rPr>
      </w:pPr>
    </w:p>
    <w:sectPr w:rsidR="00DF1041" w:rsidRPr="00DF1041" w:rsidSect="00F03AAE">
      <w:pgSz w:w="16838" w:h="11906" w:orient="landscape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olog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01E3"/>
    <w:rsid w:val="00026886"/>
    <w:rsid w:val="00092E99"/>
    <w:rsid w:val="000D2ECB"/>
    <w:rsid w:val="00127F9E"/>
    <w:rsid w:val="00130D43"/>
    <w:rsid w:val="00275C04"/>
    <w:rsid w:val="00276C8A"/>
    <w:rsid w:val="00284C88"/>
    <w:rsid w:val="002A3861"/>
    <w:rsid w:val="003524C7"/>
    <w:rsid w:val="00373266"/>
    <w:rsid w:val="003821C6"/>
    <w:rsid w:val="00393566"/>
    <w:rsid w:val="005B0CF8"/>
    <w:rsid w:val="00635FC1"/>
    <w:rsid w:val="006D6A4F"/>
    <w:rsid w:val="00744E3E"/>
    <w:rsid w:val="00796192"/>
    <w:rsid w:val="007E072C"/>
    <w:rsid w:val="007F21BD"/>
    <w:rsid w:val="0080104A"/>
    <w:rsid w:val="0082136E"/>
    <w:rsid w:val="008B16A3"/>
    <w:rsid w:val="008D0E22"/>
    <w:rsid w:val="008D7968"/>
    <w:rsid w:val="008E3022"/>
    <w:rsid w:val="00981669"/>
    <w:rsid w:val="009B6B3D"/>
    <w:rsid w:val="00A701E3"/>
    <w:rsid w:val="00A8605C"/>
    <w:rsid w:val="00A96F07"/>
    <w:rsid w:val="00AB2955"/>
    <w:rsid w:val="00AD308F"/>
    <w:rsid w:val="00BA50A0"/>
    <w:rsid w:val="00BA6359"/>
    <w:rsid w:val="00BE5B2B"/>
    <w:rsid w:val="00C03B1B"/>
    <w:rsid w:val="00C20F27"/>
    <w:rsid w:val="00DE6243"/>
    <w:rsid w:val="00DF1041"/>
    <w:rsid w:val="00E83234"/>
    <w:rsid w:val="00F03AAE"/>
    <w:rsid w:val="00F131C9"/>
    <w:rsid w:val="00FA02E6"/>
    <w:rsid w:val="00FE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952AD"/>
  <w15:chartTrackingRefBased/>
  <w15:docId w15:val="{EE54AC6F-0581-4F64-AE21-5415AF2C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CF8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CF8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F8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0CF8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701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1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1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01E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701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01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0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1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E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D79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Xiaocheng</dc:creator>
  <cp:keywords/>
  <dc:description/>
  <cp:lastModifiedBy>Barton, Diane</cp:lastModifiedBy>
  <cp:revision>2</cp:revision>
  <cp:lastPrinted>2022-01-23T23:40:00Z</cp:lastPrinted>
  <dcterms:created xsi:type="dcterms:W3CDTF">2022-03-21T04:21:00Z</dcterms:created>
  <dcterms:modified xsi:type="dcterms:W3CDTF">2022-03-21T04:21:00Z</dcterms:modified>
</cp:coreProperties>
</file>